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A85217" w14:textId="4B4A912A" w:rsidR="009E01AE" w:rsidRPr="006F020A" w:rsidRDefault="00597982" w:rsidP="00DE16C4">
      <w:pPr>
        <w:rPr>
          <w:rFonts w:ascii="Times New Roman" w:hAnsi="Times New Roman" w:cs="Times New Roman"/>
        </w:rPr>
      </w:pPr>
      <w:r w:rsidRPr="006F020A">
        <w:rPr>
          <w:rFonts w:ascii="Times New Roman" w:hAnsi="Times New Roman" w:cs="Times New Roman"/>
        </w:rPr>
        <w:t>Supplementary Table 1</w:t>
      </w:r>
      <w:r w:rsidR="00F208B1" w:rsidRPr="006F020A">
        <w:rPr>
          <w:rFonts w:ascii="Times New Roman" w:hAnsi="Times New Roman" w:cs="Times New Roman"/>
        </w:rPr>
        <w:t xml:space="preserve">. </w:t>
      </w:r>
      <w:r w:rsidR="00F70B1B" w:rsidRPr="006F020A">
        <w:rPr>
          <w:rFonts w:ascii="Times New Roman" w:hAnsi="Times New Roman" w:cs="Times New Roman"/>
        </w:rPr>
        <w:t>Comparison of patient c</w:t>
      </w:r>
      <w:r w:rsidR="00F208B1" w:rsidRPr="006F020A">
        <w:rPr>
          <w:rFonts w:ascii="Times New Roman" w:hAnsi="Times New Roman" w:cs="Times New Roman"/>
        </w:rPr>
        <w:t xml:space="preserve">haracteristics </w:t>
      </w:r>
      <w:r w:rsidR="00144547">
        <w:rPr>
          <w:rFonts w:ascii="Times New Roman" w:hAnsi="Times New Roman" w:cs="Times New Roman"/>
        </w:rPr>
        <w:t>among</w:t>
      </w:r>
      <w:r w:rsidR="00144547" w:rsidRPr="006F020A">
        <w:rPr>
          <w:rFonts w:ascii="Times New Roman" w:hAnsi="Times New Roman" w:cs="Times New Roman"/>
        </w:rPr>
        <w:t xml:space="preserve"> </w:t>
      </w:r>
      <w:r w:rsidR="00795331" w:rsidRPr="006F020A">
        <w:rPr>
          <w:rFonts w:ascii="Times New Roman" w:hAnsi="Times New Roman" w:cs="Times New Roman"/>
        </w:rPr>
        <w:t>patients in the progressive</w:t>
      </w:r>
      <w:r w:rsidR="00144547">
        <w:rPr>
          <w:rFonts w:ascii="Times New Roman" w:hAnsi="Times New Roman" w:cs="Times New Roman"/>
        </w:rPr>
        <w:t>, incipient, and indeterminate acute exacerbation</w:t>
      </w:r>
      <w:r w:rsidR="00795331" w:rsidRPr="006F020A">
        <w:rPr>
          <w:rFonts w:ascii="Times New Roman" w:hAnsi="Times New Roman" w:cs="Times New Roman"/>
        </w:rPr>
        <w:t xml:space="preserve"> groups </w:t>
      </w:r>
      <w:r w:rsidR="00F208B1" w:rsidRPr="006F020A">
        <w:rPr>
          <w:rFonts w:ascii="Times New Roman" w:hAnsi="Times New Roman" w:cs="Times New Roman"/>
        </w:rPr>
        <w:t xml:space="preserve">at the </w:t>
      </w:r>
      <w:r w:rsidR="00F70B1B" w:rsidRPr="006F020A">
        <w:rPr>
          <w:rFonts w:ascii="Times New Roman" w:hAnsi="Times New Roman" w:cs="Times New Roman"/>
        </w:rPr>
        <w:t>onset</w:t>
      </w:r>
      <w:r w:rsidR="00F208B1" w:rsidRPr="006F020A">
        <w:rPr>
          <w:rFonts w:ascii="Times New Roman" w:hAnsi="Times New Roman" w:cs="Times New Roman"/>
        </w:rPr>
        <w:t xml:space="preserve"> of </w:t>
      </w:r>
      <w:r w:rsidR="00B92E40" w:rsidRPr="006F020A">
        <w:rPr>
          <w:rFonts w:ascii="Times New Roman" w:hAnsi="Times New Roman" w:cs="Times New Roman"/>
        </w:rPr>
        <w:t xml:space="preserve">suspected </w:t>
      </w:r>
      <w:r w:rsidR="00144547">
        <w:rPr>
          <w:rFonts w:ascii="Times New Roman" w:hAnsi="Times New Roman" w:cs="Times New Roman"/>
        </w:rPr>
        <w:t>acute exacerbation</w:t>
      </w:r>
      <w:r w:rsidR="00F208B1" w:rsidRPr="006F020A">
        <w:rPr>
          <w:rFonts w:ascii="Times New Roman" w:hAnsi="Times New Roman" w:cs="Times New Roman"/>
        </w:rPr>
        <w:t>.</w:t>
      </w:r>
    </w:p>
    <w:tbl>
      <w:tblPr>
        <w:tblpPr w:leftFromText="142" w:rightFromText="142" w:vertAnchor="text" w:horzAnchor="margin" w:tblpX="-142" w:tblpY="357"/>
        <w:tblW w:w="1006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1985"/>
        <w:gridCol w:w="1701"/>
        <w:gridCol w:w="709"/>
        <w:gridCol w:w="2126"/>
        <w:gridCol w:w="709"/>
      </w:tblGrid>
      <w:tr w:rsidR="00A473BD" w:rsidRPr="006F020A" w14:paraId="525AD286" w14:textId="77777777" w:rsidTr="00F50590">
        <w:trPr>
          <w:trHeight w:val="336"/>
        </w:trPr>
        <w:tc>
          <w:tcPr>
            <w:tcW w:w="2835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2461EB56" w14:textId="77777777" w:rsidR="009E01AE" w:rsidRPr="006F020A" w:rsidRDefault="009E01AE" w:rsidP="00613C2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B8E17CF" w14:textId="3C6C8159" w:rsidR="009E01AE" w:rsidRPr="006F020A" w:rsidRDefault="00597982" w:rsidP="00613C2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020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ogressive</w:t>
            </w:r>
            <w:r w:rsidR="00F70B1B" w:rsidRPr="006F020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6F020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E</w:t>
            </w:r>
          </w:p>
          <w:p w14:paraId="75344AAB" w14:textId="4D108B5D" w:rsidR="009E01AE" w:rsidRPr="006F020A" w:rsidRDefault="00597982" w:rsidP="00613C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2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(n = </w:t>
            </w:r>
            <w:r w:rsidR="00B92E40" w:rsidRPr="006F02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6F02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72218697" w14:textId="29AB0275" w:rsidR="009E01AE" w:rsidRPr="006F020A" w:rsidRDefault="00597982" w:rsidP="00B92E40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020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B92E40" w:rsidRPr="006F020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 Incipient</w:t>
            </w:r>
            <w:r w:rsidR="00F70B1B" w:rsidRPr="006F020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6F020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E</w:t>
            </w:r>
          </w:p>
          <w:p w14:paraId="0B355475" w14:textId="657BCB62" w:rsidR="009E01AE" w:rsidRPr="006F020A" w:rsidRDefault="00597982" w:rsidP="00613C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2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(n = </w:t>
            </w:r>
            <w:r w:rsidR="00B92E40" w:rsidRPr="006F02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 w:rsidRPr="006F02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17F5BAE3" w14:textId="6C5A3A0E" w:rsidR="009E01AE" w:rsidRPr="006F020A" w:rsidRDefault="00F70B1B" w:rsidP="00613C24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020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*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90F5AA6" w14:textId="5C721076" w:rsidR="009E01AE" w:rsidRPr="006F020A" w:rsidRDefault="00597982" w:rsidP="00613C2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020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determinate</w:t>
            </w:r>
            <w:r w:rsidR="00F70B1B" w:rsidRPr="006F020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6F020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E</w:t>
            </w:r>
          </w:p>
          <w:p w14:paraId="6D157761" w14:textId="77777777" w:rsidR="009E01AE" w:rsidRPr="006F020A" w:rsidRDefault="00597982" w:rsidP="00613C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2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n = 5)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6B91C5B6" w14:textId="1EEE75EE" w:rsidR="009E01AE" w:rsidRPr="006F020A" w:rsidRDefault="00F70B1B" w:rsidP="00613C2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020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6F020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A473BD" w:rsidRPr="006F020A" w14:paraId="113F06B4" w14:textId="77777777" w:rsidTr="00F50590">
        <w:trPr>
          <w:trHeight w:val="346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55302F" w14:textId="77777777" w:rsidR="009E01AE" w:rsidRPr="006F020A" w:rsidRDefault="00597982" w:rsidP="00613C2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020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Breathlessness</w:t>
            </w:r>
          </w:p>
        </w:tc>
        <w:tc>
          <w:tcPr>
            <w:tcW w:w="1985" w:type="dxa"/>
            <w:tcBorders>
              <w:top w:val="nil"/>
              <w:left w:val="nil"/>
            </w:tcBorders>
            <w:vAlign w:val="center"/>
          </w:tcPr>
          <w:p w14:paraId="292655AA" w14:textId="77777777" w:rsidR="009E01AE" w:rsidRPr="006F020A" w:rsidRDefault="009E01AE" w:rsidP="00613C2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3EB12563" w14:textId="77777777" w:rsidR="009E01AE" w:rsidRPr="006F020A" w:rsidRDefault="009E01AE" w:rsidP="00613C2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2CF41D82" w14:textId="77777777" w:rsidR="009E01AE" w:rsidRPr="006F020A" w:rsidRDefault="009E01AE" w:rsidP="00613C2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</w:tcBorders>
          </w:tcPr>
          <w:p w14:paraId="2C1CD633" w14:textId="77777777" w:rsidR="009E01AE" w:rsidRPr="006F020A" w:rsidRDefault="009E01AE" w:rsidP="00613C2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6952316D" w14:textId="77777777" w:rsidR="009E01AE" w:rsidRPr="006F020A" w:rsidRDefault="009E01AE" w:rsidP="00613C2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A473BD" w:rsidRPr="006F020A" w14:paraId="78F7B726" w14:textId="77777777" w:rsidTr="00F50590">
        <w:trPr>
          <w:trHeight w:val="346"/>
        </w:trPr>
        <w:tc>
          <w:tcPr>
            <w:tcW w:w="283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9F0F4A4" w14:textId="4DC62558" w:rsidR="009E01AE" w:rsidRPr="006F020A" w:rsidRDefault="00F70B1B" w:rsidP="009E01AE">
            <w:pPr>
              <w:widowControl/>
              <w:ind w:firstLineChars="50" w:firstLine="105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F020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n exertion/ at rest</w:t>
            </w:r>
          </w:p>
        </w:tc>
        <w:tc>
          <w:tcPr>
            <w:tcW w:w="1985" w:type="dxa"/>
            <w:tcBorders>
              <w:top w:val="nil"/>
              <w:left w:val="nil"/>
            </w:tcBorders>
            <w:vAlign w:val="center"/>
          </w:tcPr>
          <w:p w14:paraId="6BE61BD4" w14:textId="5BE23C60" w:rsidR="009E01AE" w:rsidRPr="006F020A" w:rsidRDefault="00597982" w:rsidP="009E01A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F02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 (40.0)/ 3 (60.0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75C69590" w14:textId="20CF70B5" w:rsidR="009E01AE" w:rsidRPr="006F020A" w:rsidRDefault="00597982" w:rsidP="009E0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20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6 (60.0)/ 2 (20.0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5E64B7C3" w14:textId="77777777" w:rsidR="009E01AE" w:rsidRPr="006F020A" w:rsidRDefault="00597982" w:rsidP="009E01A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F020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324</w:t>
            </w:r>
          </w:p>
        </w:tc>
        <w:tc>
          <w:tcPr>
            <w:tcW w:w="2126" w:type="dxa"/>
            <w:tcBorders>
              <w:top w:val="nil"/>
              <w:left w:val="nil"/>
            </w:tcBorders>
          </w:tcPr>
          <w:p w14:paraId="58EA96D2" w14:textId="77777777" w:rsidR="009E01AE" w:rsidRPr="006F020A" w:rsidRDefault="00597982" w:rsidP="009E01A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F020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 (60.0)/ 2 (40.0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3AA8CE1B" w14:textId="217ADD3E" w:rsidR="009E01AE" w:rsidRPr="006F020A" w:rsidRDefault="00597982" w:rsidP="009E01A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F020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</w:t>
            </w:r>
            <w:r w:rsidR="00945143" w:rsidRPr="006F020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67</w:t>
            </w:r>
          </w:p>
        </w:tc>
      </w:tr>
      <w:tr w:rsidR="00A473BD" w:rsidRPr="006F020A" w14:paraId="1B4ACA74" w14:textId="77777777" w:rsidTr="00F50590">
        <w:trPr>
          <w:trHeight w:val="346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23A28BC" w14:textId="77777777" w:rsidR="009E01AE" w:rsidRPr="006F020A" w:rsidRDefault="00597982" w:rsidP="009E01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F020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 xml:space="preserve">New alveolar abnormality </w:t>
            </w:r>
          </w:p>
        </w:tc>
        <w:tc>
          <w:tcPr>
            <w:tcW w:w="1985" w:type="dxa"/>
            <w:tcBorders>
              <w:top w:val="nil"/>
              <w:left w:val="nil"/>
            </w:tcBorders>
            <w:vAlign w:val="center"/>
          </w:tcPr>
          <w:p w14:paraId="1C399EEC" w14:textId="77777777" w:rsidR="009E01AE" w:rsidRPr="006F020A" w:rsidRDefault="009E01AE" w:rsidP="009E01A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6992896A" w14:textId="77CC888A" w:rsidR="009E01AE" w:rsidRPr="006F020A" w:rsidRDefault="009E01AE" w:rsidP="009E0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35AEA4DD" w14:textId="77777777" w:rsidR="009E01AE" w:rsidRPr="006F020A" w:rsidRDefault="009E01AE" w:rsidP="009E01A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</w:tcBorders>
          </w:tcPr>
          <w:p w14:paraId="07F787B5" w14:textId="77777777" w:rsidR="009E01AE" w:rsidRPr="006F020A" w:rsidRDefault="009E01AE" w:rsidP="009E01A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3E1DE0ED" w14:textId="77777777" w:rsidR="009E01AE" w:rsidRPr="006F020A" w:rsidRDefault="009E01AE" w:rsidP="009E01A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A473BD" w:rsidRPr="006F020A" w14:paraId="06E8A041" w14:textId="77777777" w:rsidTr="00F50590">
        <w:trPr>
          <w:trHeight w:val="346"/>
        </w:trPr>
        <w:tc>
          <w:tcPr>
            <w:tcW w:w="2835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1F457C44" w14:textId="45938E37" w:rsidR="009E01AE" w:rsidRPr="006F020A" w:rsidRDefault="00597982" w:rsidP="009E01AE">
            <w:pPr>
              <w:widowControl/>
              <w:ind w:firstLineChars="50" w:firstLine="105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F020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GGO/ </w:t>
            </w:r>
            <w:r w:rsidR="00F70B1B" w:rsidRPr="006F020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</w:t>
            </w:r>
            <w:r w:rsidRPr="006F020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onsolidation/ </w:t>
            </w:r>
            <w:r w:rsidR="00F70B1B" w:rsidRPr="006F020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b</w:t>
            </w:r>
            <w:r w:rsidRPr="006F020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th</w:t>
            </w:r>
          </w:p>
        </w:tc>
        <w:tc>
          <w:tcPr>
            <w:tcW w:w="1985" w:type="dxa"/>
            <w:tcBorders>
              <w:left w:val="nil"/>
              <w:bottom w:val="nil"/>
            </w:tcBorders>
            <w:vAlign w:val="center"/>
          </w:tcPr>
          <w:p w14:paraId="47BCF20D" w14:textId="429E883A" w:rsidR="009E01AE" w:rsidRPr="006F020A" w:rsidRDefault="00597982" w:rsidP="009E0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2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 (60.0)/ 0/ 1 (40.0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369EC327" w14:textId="2B7D6C57" w:rsidR="009E01AE" w:rsidRPr="006F020A" w:rsidRDefault="00597982" w:rsidP="009E0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2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 (90.0)/ 0 / 1 (10.0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03B16E43" w14:textId="77777777" w:rsidR="009E01AE" w:rsidRPr="006F020A" w:rsidRDefault="00597982" w:rsidP="009E01A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F020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242</w:t>
            </w:r>
          </w:p>
        </w:tc>
        <w:tc>
          <w:tcPr>
            <w:tcW w:w="2126" w:type="dxa"/>
            <w:tcBorders>
              <w:left w:val="nil"/>
              <w:bottom w:val="nil"/>
            </w:tcBorders>
          </w:tcPr>
          <w:p w14:paraId="48DFB191" w14:textId="77777777" w:rsidR="009E01AE" w:rsidRPr="006F020A" w:rsidRDefault="00597982" w:rsidP="009E01A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F020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 (60.0)/ 1 (20.0)/ 1 (20.0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48ABEE7A" w14:textId="2C006315" w:rsidR="009E01AE" w:rsidRPr="006F020A" w:rsidRDefault="00597982" w:rsidP="009E01A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F020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000</w:t>
            </w:r>
          </w:p>
        </w:tc>
      </w:tr>
      <w:tr w:rsidR="00A473BD" w:rsidRPr="006F020A" w14:paraId="0216438B" w14:textId="77777777" w:rsidTr="00F50590">
        <w:trPr>
          <w:trHeight w:val="346"/>
        </w:trPr>
        <w:tc>
          <w:tcPr>
            <w:tcW w:w="2835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2558A09A" w14:textId="77777777" w:rsidR="009E01AE" w:rsidRPr="006F020A" w:rsidRDefault="00597982" w:rsidP="009E01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F020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Numb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vAlign w:val="center"/>
          </w:tcPr>
          <w:p w14:paraId="5415F642" w14:textId="7E4486BB" w:rsidR="009E01AE" w:rsidRPr="006F020A" w:rsidRDefault="00597982" w:rsidP="009E01A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F02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6 ± 1.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95124C" w14:textId="7A3F98D1" w:rsidR="009E01AE" w:rsidRPr="006F020A" w:rsidRDefault="00597982" w:rsidP="009E0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20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3.0 </w:t>
            </w:r>
            <w:r w:rsidRPr="006F02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± 1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EBE306" w14:textId="77777777" w:rsidR="009E01AE" w:rsidRPr="006F020A" w:rsidRDefault="00597982" w:rsidP="009E01A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F020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4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727128DB" w14:textId="77777777" w:rsidR="009E01AE" w:rsidRPr="006F020A" w:rsidRDefault="00597982" w:rsidP="009E01A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F020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4.2 </w:t>
            </w:r>
            <w:r w:rsidRPr="006F02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± 4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944ED" w14:textId="59AF245B" w:rsidR="009E01AE" w:rsidRPr="006F020A" w:rsidRDefault="00597982" w:rsidP="009E01A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F020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</w:t>
            </w:r>
            <w:r w:rsidR="00945143" w:rsidRPr="006F020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850</w:t>
            </w:r>
          </w:p>
        </w:tc>
      </w:tr>
      <w:tr w:rsidR="00A473BD" w:rsidRPr="006F020A" w14:paraId="650165D7" w14:textId="77777777" w:rsidTr="00F50590">
        <w:trPr>
          <w:trHeight w:val="346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B29E052" w14:textId="48C3A760" w:rsidR="009E01AE" w:rsidRPr="006F020A" w:rsidRDefault="00597982" w:rsidP="009E01AE">
            <w:pPr>
              <w:widowControl/>
              <w:ind w:firstLineChars="50" w:firstLine="105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F020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Unilateral</w:t>
            </w:r>
            <w:r w:rsidR="00B92E40" w:rsidRPr="006F020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/</w:t>
            </w:r>
            <w:r w:rsidR="00192E07" w:rsidRPr="006F020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ealthy sid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vAlign w:val="center"/>
          </w:tcPr>
          <w:p w14:paraId="008F85CF" w14:textId="37A24AA8" w:rsidR="009E01AE" w:rsidRPr="006F020A" w:rsidRDefault="00597982" w:rsidP="009E0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2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0CFC6A" w14:textId="2B3B5B37" w:rsidR="009E01AE" w:rsidRPr="006F020A" w:rsidRDefault="00597982" w:rsidP="009E0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2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 (100)</w:t>
            </w:r>
            <w:r w:rsidR="0040761A" w:rsidRPr="006F02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/ </w:t>
            </w:r>
            <w:r w:rsidRPr="006F02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="0040761A" w:rsidRPr="006F02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6F02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0.0</w:t>
            </w:r>
            <w:r w:rsidR="0040761A" w:rsidRPr="006F02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3C3A6A" w14:textId="6816EC9D" w:rsidR="009E01AE" w:rsidRPr="006F020A" w:rsidRDefault="00597982" w:rsidP="00B92E4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F020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1F99B390" w14:textId="2C095E93" w:rsidR="009E01AE" w:rsidRPr="006F020A" w:rsidRDefault="00597982" w:rsidP="009E01A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F020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2 (40.0)/ </w:t>
            </w:r>
            <w:r w:rsidR="00945143" w:rsidRPr="006F020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 (2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A5C3C" w14:textId="44672181" w:rsidR="009E01AE" w:rsidRPr="006F020A" w:rsidRDefault="00597982" w:rsidP="009E0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18"/>
                <w:szCs w:val="18"/>
              </w:rPr>
            </w:pPr>
            <w:r w:rsidRPr="006F020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A473BD" w:rsidRPr="006F020A" w14:paraId="1C421D86" w14:textId="77777777" w:rsidTr="00F50590">
        <w:trPr>
          <w:trHeight w:val="346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4A78A7D" w14:textId="36655BD6" w:rsidR="00192E07" w:rsidRPr="006F020A" w:rsidRDefault="00597982" w:rsidP="009E01AE">
            <w:pPr>
              <w:widowControl/>
              <w:ind w:firstLineChars="50" w:firstLine="105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F020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Bilater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vAlign w:val="center"/>
          </w:tcPr>
          <w:p w14:paraId="6A78C974" w14:textId="719B428F" w:rsidR="00192E07" w:rsidRPr="006F020A" w:rsidRDefault="00597982" w:rsidP="009E0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2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 (10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D5647F" w14:textId="04698C83" w:rsidR="00192E07" w:rsidRPr="006F020A" w:rsidRDefault="00597982" w:rsidP="009E0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2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7D318E" w14:textId="3E427A98" w:rsidR="00192E07" w:rsidRPr="006F020A" w:rsidRDefault="00597982" w:rsidP="00B92E40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18"/>
                <w:szCs w:val="18"/>
              </w:rPr>
            </w:pPr>
            <w:r w:rsidRPr="006F020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64E2F11F" w14:textId="2C7E6CFA" w:rsidR="00192E07" w:rsidRPr="006F020A" w:rsidRDefault="00597982" w:rsidP="009E01A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F020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 (6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9189C" w14:textId="267F94AD" w:rsidR="00192E07" w:rsidRPr="006F020A" w:rsidRDefault="00597982" w:rsidP="009E0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18"/>
                <w:szCs w:val="18"/>
              </w:rPr>
            </w:pPr>
            <w:r w:rsidRPr="006F020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444</w:t>
            </w:r>
          </w:p>
        </w:tc>
      </w:tr>
      <w:tr w:rsidR="00A473BD" w:rsidRPr="006F020A" w14:paraId="43D7B059" w14:textId="77777777" w:rsidTr="00F50590">
        <w:trPr>
          <w:trHeight w:val="346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1ACCAD1" w14:textId="77777777" w:rsidR="009E01AE" w:rsidRPr="006F020A" w:rsidRDefault="00597982" w:rsidP="009E01AE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020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Arterial blood gas analys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vAlign w:val="center"/>
          </w:tcPr>
          <w:p w14:paraId="5CED6201" w14:textId="77777777" w:rsidR="009E01AE" w:rsidRPr="006F020A" w:rsidRDefault="009E01AE" w:rsidP="009E0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D5B568" w14:textId="52B7FFD3" w:rsidR="009E01AE" w:rsidRPr="006F020A" w:rsidRDefault="009E01AE" w:rsidP="009E0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9D169F" w14:textId="77777777" w:rsidR="009E01AE" w:rsidRPr="006F020A" w:rsidRDefault="009E01AE" w:rsidP="009E01A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4379A24F" w14:textId="77777777" w:rsidR="009E01AE" w:rsidRPr="006F020A" w:rsidRDefault="009E01AE" w:rsidP="009E01A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494A8" w14:textId="77777777" w:rsidR="009E01AE" w:rsidRPr="006F020A" w:rsidRDefault="009E01AE" w:rsidP="009E01A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A473BD" w:rsidRPr="006F020A" w14:paraId="3E4002EE" w14:textId="77777777" w:rsidTr="00F50590">
        <w:trPr>
          <w:trHeight w:val="346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3FEBE3E" w14:textId="77777777" w:rsidR="009E01AE" w:rsidRPr="006F020A" w:rsidRDefault="00597982" w:rsidP="009E01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F020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PaO</w:t>
            </w:r>
            <w:r w:rsidRPr="006F020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6F020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/FiO</w:t>
            </w:r>
            <w:r w:rsidRPr="006F020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6F020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rati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vAlign w:val="center"/>
          </w:tcPr>
          <w:p w14:paraId="5ED50B44" w14:textId="5AF9BEE7" w:rsidR="009E01AE" w:rsidRPr="006F020A" w:rsidRDefault="00597982" w:rsidP="009E0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2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81.5 ± 43.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1E1921" w14:textId="6EECF3C6" w:rsidR="009E01AE" w:rsidRPr="006F020A" w:rsidRDefault="00597982" w:rsidP="009E0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2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81.5 ± 4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B6D044" w14:textId="77777777" w:rsidR="009E01AE" w:rsidRPr="006F020A" w:rsidRDefault="00597982" w:rsidP="009E01A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F020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2760B345" w14:textId="77777777" w:rsidR="009E01AE" w:rsidRPr="006F020A" w:rsidRDefault="00597982" w:rsidP="009E01A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F020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365.9 </w:t>
            </w:r>
            <w:r w:rsidRPr="006F02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± 4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A2D7E" w14:textId="79D3129E" w:rsidR="009E01AE" w:rsidRPr="006F020A" w:rsidRDefault="00597982" w:rsidP="009E01A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F020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0</w:t>
            </w:r>
            <w:r w:rsidR="00395B17" w:rsidRPr="006F020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5</w:t>
            </w:r>
          </w:p>
        </w:tc>
      </w:tr>
      <w:tr w:rsidR="00A473BD" w:rsidRPr="006F020A" w14:paraId="6AE15152" w14:textId="77777777" w:rsidTr="00F50590">
        <w:trPr>
          <w:trHeight w:val="346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8BD3B3B" w14:textId="77777777" w:rsidR="009E01AE" w:rsidRPr="006F020A" w:rsidRDefault="00597982" w:rsidP="009E01AE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020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Blood te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vAlign w:val="center"/>
          </w:tcPr>
          <w:p w14:paraId="4E9606F2" w14:textId="7F4D0F95" w:rsidR="009E01AE" w:rsidRPr="006F020A" w:rsidRDefault="009E01AE" w:rsidP="009E0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955AD0" w14:textId="572D45DE" w:rsidR="009E01AE" w:rsidRPr="006F020A" w:rsidRDefault="009E01AE" w:rsidP="009E01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C9C2CB" w14:textId="77777777" w:rsidR="009E01AE" w:rsidRPr="006F020A" w:rsidRDefault="009E01AE" w:rsidP="009E01A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2F42A882" w14:textId="77777777" w:rsidR="009E01AE" w:rsidRPr="006F020A" w:rsidRDefault="009E01AE" w:rsidP="009E01A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756FF" w14:textId="77777777" w:rsidR="009E01AE" w:rsidRPr="006F020A" w:rsidRDefault="009E01AE" w:rsidP="009E01A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A473BD" w:rsidRPr="006F020A" w14:paraId="10F6F9F5" w14:textId="77777777" w:rsidTr="00F50590">
        <w:trPr>
          <w:trHeight w:val="329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0F9AB13" w14:textId="77777777" w:rsidR="00A363B4" w:rsidRPr="006F020A" w:rsidRDefault="00597982" w:rsidP="00A363B4">
            <w:pPr>
              <w:widowControl/>
              <w:ind w:firstLineChars="50" w:firstLine="105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F020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WBC (10</w:t>
            </w:r>
            <w:r w:rsidRPr="006F020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3</w:t>
            </w:r>
            <w:r w:rsidRPr="006F020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/µ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524F482" w14:textId="43D8C20E" w:rsidR="00A363B4" w:rsidRPr="006F020A" w:rsidRDefault="00597982" w:rsidP="00A363B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F02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.2 ± 3.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C4FBB0" w14:textId="72C92EF7" w:rsidR="00A363B4" w:rsidRPr="006F020A" w:rsidRDefault="00597982" w:rsidP="00A363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20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0.1</w:t>
            </w:r>
            <w:r w:rsidRPr="006F02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± 3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00F86E53" w14:textId="77777777" w:rsidR="00A363B4" w:rsidRPr="006F020A" w:rsidRDefault="00597982" w:rsidP="00A363B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F020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4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5AD2265" w14:textId="77777777" w:rsidR="00A363B4" w:rsidRPr="006F020A" w:rsidRDefault="00597982" w:rsidP="00A363B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F020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0.7</w:t>
            </w:r>
            <w:r w:rsidRPr="006F02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± 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E0D5807" w14:textId="015459A9" w:rsidR="00A363B4" w:rsidRPr="006F020A" w:rsidRDefault="00597982" w:rsidP="00A363B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F020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</w:t>
            </w:r>
            <w:r w:rsidR="00395B17" w:rsidRPr="006F020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35</w:t>
            </w:r>
          </w:p>
        </w:tc>
      </w:tr>
      <w:tr w:rsidR="00A473BD" w:rsidRPr="006F020A" w14:paraId="3EAFAC0A" w14:textId="77777777" w:rsidTr="00F50590">
        <w:trPr>
          <w:trHeight w:val="329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DDFF7C1" w14:textId="77777777" w:rsidR="00A363B4" w:rsidRPr="006F020A" w:rsidRDefault="00597982" w:rsidP="00A363B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F020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6F020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RP (mg/d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4309974" w14:textId="10F4F7A9" w:rsidR="00A363B4" w:rsidRPr="006F020A" w:rsidRDefault="00597982" w:rsidP="00A363B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F02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.7 ± 6.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7BD82D" w14:textId="7FA657FD" w:rsidR="00A363B4" w:rsidRPr="006F020A" w:rsidRDefault="00597982" w:rsidP="00A363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20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10.3 </w:t>
            </w:r>
            <w:r w:rsidRPr="006F02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± 6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20F272" w14:textId="77777777" w:rsidR="00A363B4" w:rsidRPr="006F020A" w:rsidRDefault="00597982" w:rsidP="00A363B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F020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97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5C01A673" w14:textId="77777777" w:rsidR="00A363B4" w:rsidRPr="006F020A" w:rsidRDefault="00597982" w:rsidP="00A363B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F020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5.1 </w:t>
            </w:r>
            <w:r w:rsidRPr="006F02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± 3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B7BF8" w14:textId="57023CEE" w:rsidR="00A363B4" w:rsidRPr="006F020A" w:rsidRDefault="00597982" w:rsidP="00A363B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F020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</w:t>
            </w:r>
            <w:r w:rsidR="00395B17" w:rsidRPr="006F020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83</w:t>
            </w:r>
          </w:p>
        </w:tc>
      </w:tr>
      <w:tr w:rsidR="00A473BD" w:rsidRPr="006F020A" w14:paraId="02104E75" w14:textId="77777777" w:rsidTr="00F50590">
        <w:trPr>
          <w:trHeight w:val="329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467D864" w14:textId="77777777" w:rsidR="00A363B4" w:rsidRPr="006F020A" w:rsidRDefault="00597982" w:rsidP="00A363B4">
            <w:pPr>
              <w:widowControl/>
              <w:ind w:firstLineChars="50" w:firstLine="105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6F020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LDH (IU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EE56F96" w14:textId="69C71081" w:rsidR="00A363B4" w:rsidRPr="006F020A" w:rsidRDefault="00597982" w:rsidP="00A363B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F02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64.2</w:t>
            </w:r>
            <w:r w:rsidRPr="006F020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6F02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± 23.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F69FB0" w14:textId="3ECFF58A" w:rsidR="00A363B4" w:rsidRPr="006F020A" w:rsidRDefault="00597982" w:rsidP="00A363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20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250 </w:t>
            </w:r>
            <w:r w:rsidRPr="006F02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± 35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5906BE" w14:textId="77777777" w:rsidR="00A363B4" w:rsidRPr="006F020A" w:rsidRDefault="00597982" w:rsidP="00A363B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F020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6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24647EC4" w14:textId="77777777" w:rsidR="00A363B4" w:rsidRPr="006F020A" w:rsidRDefault="00597982" w:rsidP="00A363B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F02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50.4 ± 19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FF394" w14:textId="28468D26" w:rsidR="00A363B4" w:rsidRPr="006F020A" w:rsidRDefault="00597982" w:rsidP="00A363B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F020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</w:t>
            </w:r>
            <w:r w:rsidR="00395B17" w:rsidRPr="006F020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43</w:t>
            </w:r>
          </w:p>
        </w:tc>
      </w:tr>
      <w:tr w:rsidR="00A473BD" w:rsidRPr="006F020A" w14:paraId="4CFFBD0A" w14:textId="77777777" w:rsidTr="00613C24">
        <w:trPr>
          <w:trHeight w:val="730"/>
        </w:trPr>
        <w:tc>
          <w:tcPr>
            <w:tcW w:w="10065" w:type="dxa"/>
            <w:gridSpan w:val="6"/>
            <w:tcBorders>
              <w:top w:val="single" w:sz="4" w:space="0" w:color="auto"/>
              <w:left w:val="nil"/>
            </w:tcBorders>
          </w:tcPr>
          <w:p w14:paraId="3C74196A" w14:textId="28EA8014" w:rsidR="00186CBB" w:rsidRPr="006F020A" w:rsidRDefault="00597982" w:rsidP="00186CB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2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Data </w:t>
            </w:r>
            <w:r w:rsidR="00F70B1B" w:rsidRPr="006F02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re</w:t>
            </w:r>
            <w:r w:rsidRPr="006F02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presented as n (%) or mean ± SD. </w:t>
            </w:r>
            <w:r w:rsidR="00BD572D" w:rsidRPr="006F02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  <w:r w:rsidR="00F70B1B" w:rsidRPr="006F02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Significance level for comparison between p</w:t>
            </w:r>
            <w:r w:rsidR="00BD572D" w:rsidRPr="006F02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ogressive</w:t>
            </w:r>
            <w:r w:rsidR="00F70B1B" w:rsidRPr="006F02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BD572D" w:rsidRPr="006F02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AE </w:t>
            </w:r>
            <w:r w:rsidR="00F70B1B" w:rsidRPr="006F02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nd</w:t>
            </w:r>
            <w:r w:rsidR="00BD572D" w:rsidRPr="006F02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F70B1B" w:rsidRPr="006F02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  <w:r w:rsidR="00BD572D" w:rsidRPr="006F02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cipient</w:t>
            </w:r>
            <w:r w:rsidR="00F70B1B" w:rsidRPr="006F02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BD572D" w:rsidRPr="006F02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E</w:t>
            </w:r>
            <w:r w:rsidR="00F70B1B" w:rsidRPr="006F02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groups</w:t>
            </w:r>
            <w:r w:rsidR="00BD572D" w:rsidRPr="006F02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. **</w:t>
            </w:r>
            <w:r w:rsidR="00F70B1B" w:rsidRPr="006F02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Significance level for comparison between p</w:t>
            </w:r>
            <w:r w:rsidR="00BD572D" w:rsidRPr="006F02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ogressive</w:t>
            </w:r>
            <w:r w:rsidR="00F70B1B" w:rsidRPr="006F02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BD572D" w:rsidRPr="006F02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AE </w:t>
            </w:r>
            <w:r w:rsidR="00F70B1B" w:rsidRPr="006F02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nd</w:t>
            </w:r>
            <w:r w:rsidR="00BD572D" w:rsidRPr="006F02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F70B1B" w:rsidRPr="006F02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  <w:r w:rsidR="00BD572D" w:rsidRPr="006F02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determinate</w:t>
            </w:r>
            <w:r w:rsidR="00F70B1B" w:rsidRPr="006F02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BD572D" w:rsidRPr="006F02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E</w:t>
            </w:r>
            <w:r w:rsidR="00F70B1B" w:rsidRPr="006F02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groups</w:t>
            </w:r>
            <w:r w:rsidR="00BD572D" w:rsidRPr="006F02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. </w:t>
            </w:r>
            <w:r w:rsidR="0061782C" w:rsidRPr="006F02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GGO</w:t>
            </w:r>
            <w:r w:rsidR="00F70B1B" w:rsidRPr="006F02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61782C" w:rsidRPr="006F02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ground glass opacity; </w:t>
            </w:r>
            <w:r w:rsidRPr="006F02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aO</w:t>
            </w:r>
            <w:r w:rsidRPr="006F02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="00F70B1B" w:rsidRPr="006F02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6F02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61782C" w:rsidRPr="006F02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artial pressure of atrial oxygen</w:t>
            </w:r>
            <w:r w:rsidRPr="006F02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; FiO</w:t>
            </w:r>
            <w:r w:rsidRPr="006F02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="00F70B1B" w:rsidRPr="006F02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6F02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fractions of inspired oxygen;</w:t>
            </w:r>
            <w:r w:rsidR="0061782C" w:rsidRPr="006F02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WBC</w:t>
            </w:r>
            <w:r w:rsidR="00F70B1B" w:rsidRPr="006F02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6F02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61782C" w:rsidRPr="006F02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white blood cell</w:t>
            </w:r>
            <w:r w:rsidR="00F70B1B" w:rsidRPr="006F02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="0061782C" w:rsidRPr="006F02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; CRP</w:t>
            </w:r>
            <w:r w:rsidR="00F70B1B" w:rsidRPr="006F02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="0061782C" w:rsidRPr="006F020A">
              <w:rPr>
                <w:rFonts w:ascii="Times New Roman" w:hAnsi="Times New Roman" w:cs="Times New Roman"/>
              </w:rPr>
              <w:t xml:space="preserve"> </w:t>
            </w:r>
            <w:r w:rsidR="0061782C" w:rsidRPr="006F02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-react</w:t>
            </w:r>
            <w:r w:rsidR="00F70B1B" w:rsidRPr="006F02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ve</w:t>
            </w:r>
            <w:r w:rsidR="0061782C" w:rsidRPr="006F02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protein; LDH</w:t>
            </w:r>
            <w:r w:rsidR="00F70B1B" w:rsidRPr="006F02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6F02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61782C" w:rsidRPr="006F020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actate dehydrogenase</w:t>
            </w:r>
          </w:p>
        </w:tc>
      </w:tr>
    </w:tbl>
    <w:p w14:paraId="0A04180E" w14:textId="77777777" w:rsidR="009E01AE" w:rsidRPr="006F020A" w:rsidRDefault="009E01AE">
      <w:pPr>
        <w:rPr>
          <w:rFonts w:ascii="Times New Roman" w:hAnsi="Times New Roman" w:cs="Times New Roman"/>
        </w:rPr>
      </w:pPr>
    </w:p>
    <w:sectPr w:rsidR="009E01AE" w:rsidRPr="006F020A" w:rsidSect="00A77661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E53A7D" w14:textId="77777777" w:rsidR="00B61AF1" w:rsidRDefault="00B61AF1" w:rsidP="006440A1">
      <w:r>
        <w:separator/>
      </w:r>
    </w:p>
  </w:endnote>
  <w:endnote w:type="continuationSeparator" w:id="0">
    <w:p w14:paraId="2FD3B272" w14:textId="77777777" w:rsidR="00B61AF1" w:rsidRDefault="00B61AF1" w:rsidP="006440A1">
      <w:r>
        <w:continuationSeparator/>
      </w:r>
    </w:p>
  </w:endnote>
  <w:endnote w:type="continuationNotice" w:id="1">
    <w:p w14:paraId="08459000" w14:textId="77777777" w:rsidR="00B61AF1" w:rsidRDefault="00B61AF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AF6A38" w14:textId="77777777" w:rsidR="00B61AF1" w:rsidRDefault="00B61AF1" w:rsidP="006440A1">
      <w:r>
        <w:separator/>
      </w:r>
    </w:p>
  </w:footnote>
  <w:footnote w:type="continuationSeparator" w:id="0">
    <w:p w14:paraId="798EB8AD" w14:textId="77777777" w:rsidR="00B61AF1" w:rsidRDefault="00B61AF1" w:rsidP="006440A1">
      <w:r>
        <w:continuationSeparator/>
      </w:r>
    </w:p>
  </w:footnote>
  <w:footnote w:type="continuationNotice" w:id="1">
    <w:p w14:paraId="576108CB" w14:textId="77777777" w:rsidR="00B61AF1" w:rsidRDefault="00B61AF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3827E3"/>
    <w:multiLevelType w:val="hybridMultilevel"/>
    <w:tmpl w:val="32BCB850"/>
    <w:lvl w:ilvl="0" w:tplc="528A08C2">
      <w:start w:val="1"/>
      <w:numFmt w:val="bullet"/>
      <w:lvlText w:val="-"/>
      <w:lvlJc w:val="left"/>
      <w:pPr>
        <w:ind w:left="463" w:hanging="360"/>
      </w:pPr>
      <w:rPr>
        <w:rFonts w:ascii="Times New Roman" w:eastAsia="游明朝" w:hAnsi="Times New Roman" w:cs="Times New Roman" w:hint="default"/>
      </w:rPr>
    </w:lvl>
    <w:lvl w:ilvl="1" w:tplc="3F9C902A" w:tentative="1">
      <w:start w:val="1"/>
      <w:numFmt w:val="bullet"/>
      <w:lvlText w:val=""/>
      <w:lvlJc w:val="left"/>
      <w:pPr>
        <w:ind w:left="943" w:hanging="420"/>
      </w:pPr>
      <w:rPr>
        <w:rFonts w:ascii="Wingdings" w:hAnsi="Wingdings" w:hint="default"/>
      </w:rPr>
    </w:lvl>
    <w:lvl w:ilvl="2" w:tplc="47D082A0" w:tentative="1">
      <w:start w:val="1"/>
      <w:numFmt w:val="bullet"/>
      <w:lvlText w:val=""/>
      <w:lvlJc w:val="left"/>
      <w:pPr>
        <w:ind w:left="1363" w:hanging="420"/>
      </w:pPr>
      <w:rPr>
        <w:rFonts w:ascii="Wingdings" w:hAnsi="Wingdings" w:hint="default"/>
      </w:rPr>
    </w:lvl>
    <w:lvl w:ilvl="3" w:tplc="C1880C88" w:tentative="1">
      <w:start w:val="1"/>
      <w:numFmt w:val="bullet"/>
      <w:lvlText w:val=""/>
      <w:lvlJc w:val="left"/>
      <w:pPr>
        <w:ind w:left="1783" w:hanging="420"/>
      </w:pPr>
      <w:rPr>
        <w:rFonts w:ascii="Wingdings" w:hAnsi="Wingdings" w:hint="default"/>
      </w:rPr>
    </w:lvl>
    <w:lvl w:ilvl="4" w:tplc="110C586E" w:tentative="1">
      <w:start w:val="1"/>
      <w:numFmt w:val="bullet"/>
      <w:lvlText w:val=""/>
      <w:lvlJc w:val="left"/>
      <w:pPr>
        <w:ind w:left="2203" w:hanging="420"/>
      </w:pPr>
      <w:rPr>
        <w:rFonts w:ascii="Wingdings" w:hAnsi="Wingdings" w:hint="default"/>
      </w:rPr>
    </w:lvl>
    <w:lvl w:ilvl="5" w:tplc="0658BDAE" w:tentative="1">
      <w:start w:val="1"/>
      <w:numFmt w:val="bullet"/>
      <w:lvlText w:val=""/>
      <w:lvlJc w:val="left"/>
      <w:pPr>
        <w:ind w:left="2623" w:hanging="420"/>
      </w:pPr>
      <w:rPr>
        <w:rFonts w:ascii="Wingdings" w:hAnsi="Wingdings" w:hint="default"/>
      </w:rPr>
    </w:lvl>
    <w:lvl w:ilvl="6" w:tplc="6316DCCE" w:tentative="1">
      <w:start w:val="1"/>
      <w:numFmt w:val="bullet"/>
      <w:lvlText w:val=""/>
      <w:lvlJc w:val="left"/>
      <w:pPr>
        <w:ind w:left="3043" w:hanging="420"/>
      </w:pPr>
      <w:rPr>
        <w:rFonts w:ascii="Wingdings" w:hAnsi="Wingdings" w:hint="default"/>
      </w:rPr>
    </w:lvl>
    <w:lvl w:ilvl="7" w:tplc="84AC3EEC" w:tentative="1">
      <w:start w:val="1"/>
      <w:numFmt w:val="bullet"/>
      <w:lvlText w:val=""/>
      <w:lvlJc w:val="left"/>
      <w:pPr>
        <w:ind w:left="3463" w:hanging="420"/>
      </w:pPr>
      <w:rPr>
        <w:rFonts w:ascii="Wingdings" w:hAnsi="Wingdings" w:hint="default"/>
      </w:rPr>
    </w:lvl>
    <w:lvl w:ilvl="8" w:tplc="65FAC518" w:tentative="1">
      <w:start w:val="1"/>
      <w:numFmt w:val="bullet"/>
      <w:lvlText w:val=""/>
      <w:lvlJc w:val="left"/>
      <w:pPr>
        <w:ind w:left="3883" w:hanging="420"/>
      </w:pPr>
      <w:rPr>
        <w:rFonts w:ascii="Wingdings" w:hAnsi="Wingdings" w:hint="default"/>
      </w:rPr>
    </w:lvl>
  </w:abstractNum>
  <w:abstractNum w:abstractNumId="1" w15:restartNumberingAfterBreak="0">
    <w:nsid w:val="1BBC4052"/>
    <w:multiLevelType w:val="hybridMultilevel"/>
    <w:tmpl w:val="4D4CE87E"/>
    <w:lvl w:ilvl="0" w:tplc="47921934">
      <w:start w:val="10"/>
      <w:numFmt w:val="bullet"/>
      <w:lvlText w:val="-"/>
      <w:lvlJc w:val="left"/>
      <w:pPr>
        <w:ind w:left="463" w:hanging="360"/>
      </w:pPr>
      <w:rPr>
        <w:rFonts w:ascii="Times New Roman" w:eastAsia="游明朝" w:hAnsi="Times New Roman" w:cs="Times New Roman" w:hint="default"/>
      </w:rPr>
    </w:lvl>
    <w:lvl w:ilvl="1" w:tplc="38BC085C" w:tentative="1">
      <w:start w:val="1"/>
      <w:numFmt w:val="bullet"/>
      <w:lvlText w:val=""/>
      <w:lvlJc w:val="left"/>
      <w:pPr>
        <w:ind w:left="943" w:hanging="420"/>
      </w:pPr>
      <w:rPr>
        <w:rFonts w:ascii="Wingdings" w:hAnsi="Wingdings" w:hint="default"/>
      </w:rPr>
    </w:lvl>
    <w:lvl w:ilvl="2" w:tplc="32EC0770" w:tentative="1">
      <w:start w:val="1"/>
      <w:numFmt w:val="bullet"/>
      <w:lvlText w:val=""/>
      <w:lvlJc w:val="left"/>
      <w:pPr>
        <w:ind w:left="1363" w:hanging="420"/>
      </w:pPr>
      <w:rPr>
        <w:rFonts w:ascii="Wingdings" w:hAnsi="Wingdings" w:hint="default"/>
      </w:rPr>
    </w:lvl>
    <w:lvl w:ilvl="3" w:tplc="C36C9980" w:tentative="1">
      <w:start w:val="1"/>
      <w:numFmt w:val="bullet"/>
      <w:lvlText w:val=""/>
      <w:lvlJc w:val="left"/>
      <w:pPr>
        <w:ind w:left="1783" w:hanging="420"/>
      </w:pPr>
      <w:rPr>
        <w:rFonts w:ascii="Wingdings" w:hAnsi="Wingdings" w:hint="default"/>
      </w:rPr>
    </w:lvl>
    <w:lvl w:ilvl="4" w:tplc="445E34F0" w:tentative="1">
      <w:start w:val="1"/>
      <w:numFmt w:val="bullet"/>
      <w:lvlText w:val=""/>
      <w:lvlJc w:val="left"/>
      <w:pPr>
        <w:ind w:left="2203" w:hanging="420"/>
      </w:pPr>
      <w:rPr>
        <w:rFonts w:ascii="Wingdings" w:hAnsi="Wingdings" w:hint="default"/>
      </w:rPr>
    </w:lvl>
    <w:lvl w:ilvl="5" w:tplc="39C0DE20" w:tentative="1">
      <w:start w:val="1"/>
      <w:numFmt w:val="bullet"/>
      <w:lvlText w:val=""/>
      <w:lvlJc w:val="left"/>
      <w:pPr>
        <w:ind w:left="2623" w:hanging="420"/>
      </w:pPr>
      <w:rPr>
        <w:rFonts w:ascii="Wingdings" w:hAnsi="Wingdings" w:hint="default"/>
      </w:rPr>
    </w:lvl>
    <w:lvl w:ilvl="6" w:tplc="0AA8516C" w:tentative="1">
      <w:start w:val="1"/>
      <w:numFmt w:val="bullet"/>
      <w:lvlText w:val=""/>
      <w:lvlJc w:val="left"/>
      <w:pPr>
        <w:ind w:left="3043" w:hanging="420"/>
      </w:pPr>
      <w:rPr>
        <w:rFonts w:ascii="Wingdings" w:hAnsi="Wingdings" w:hint="default"/>
      </w:rPr>
    </w:lvl>
    <w:lvl w:ilvl="7" w:tplc="1E82E842" w:tentative="1">
      <w:start w:val="1"/>
      <w:numFmt w:val="bullet"/>
      <w:lvlText w:val=""/>
      <w:lvlJc w:val="left"/>
      <w:pPr>
        <w:ind w:left="3463" w:hanging="420"/>
      </w:pPr>
      <w:rPr>
        <w:rFonts w:ascii="Wingdings" w:hAnsi="Wingdings" w:hint="default"/>
      </w:rPr>
    </w:lvl>
    <w:lvl w:ilvl="8" w:tplc="D24C6A2E" w:tentative="1">
      <w:start w:val="1"/>
      <w:numFmt w:val="bullet"/>
      <w:lvlText w:val=""/>
      <w:lvlJc w:val="left"/>
      <w:pPr>
        <w:ind w:left="3883" w:hanging="420"/>
      </w:pPr>
      <w:rPr>
        <w:rFonts w:ascii="Wingdings" w:hAnsi="Wingdings" w:hint="default"/>
      </w:rPr>
    </w:lvl>
  </w:abstractNum>
  <w:abstractNum w:abstractNumId="2" w15:restartNumberingAfterBreak="0">
    <w:nsid w:val="42E1738E"/>
    <w:multiLevelType w:val="hybridMultilevel"/>
    <w:tmpl w:val="729C3D24"/>
    <w:lvl w:ilvl="0" w:tplc="CD8E4466">
      <w:start w:val="10"/>
      <w:numFmt w:val="bullet"/>
      <w:lvlText w:val="-"/>
      <w:lvlJc w:val="left"/>
      <w:pPr>
        <w:ind w:left="360" w:hanging="360"/>
      </w:pPr>
      <w:rPr>
        <w:rFonts w:ascii="Times New Roman" w:eastAsia="游明朝" w:hAnsi="Times New Roman" w:cs="Times New Roman" w:hint="default"/>
      </w:rPr>
    </w:lvl>
    <w:lvl w:ilvl="1" w:tplc="81B458DC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4B764D80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BA5858C4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ABC659E4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14740D66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59E2CA5E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EC063014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C756B028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724E7268"/>
    <w:multiLevelType w:val="hybridMultilevel"/>
    <w:tmpl w:val="70084C7A"/>
    <w:lvl w:ilvl="0" w:tplc="61383B3A">
      <w:start w:val="10"/>
      <w:numFmt w:val="bullet"/>
      <w:lvlText w:val="-"/>
      <w:lvlJc w:val="left"/>
      <w:pPr>
        <w:ind w:left="463" w:hanging="360"/>
      </w:pPr>
      <w:rPr>
        <w:rFonts w:ascii="Times New Roman" w:eastAsia="游明朝" w:hAnsi="Times New Roman" w:cs="Times New Roman" w:hint="default"/>
      </w:rPr>
    </w:lvl>
    <w:lvl w:ilvl="1" w:tplc="A33CD1DA" w:tentative="1">
      <w:start w:val="1"/>
      <w:numFmt w:val="bullet"/>
      <w:lvlText w:val=""/>
      <w:lvlJc w:val="left"/>
      <w:pPr>
        <w:ind w:left="943" w:hanging="420"/>
      </w:pPr>
      <w:rPr>
        <w:rFonts w:ascii="Wingdings" w:hAnsi="Wingdings" w:hint="default"/>
      </w:rPr>
    </w:lvl>
    <w:lvl w:ilvl="2" w:tplc="2114426E" w:tentative="1">
      <w:start w:val="1"/>
      <w:numFmt w:val="bullet"/>
      <w:lvlText w:val=""/>
      <w:lvlJc w:val="left"/>
      <w:pPr>
        <w:ind w:left="1363" w:hanging="420"/>
      </w:pPr>
      <w:rPr>
        <w:rFonts w:ascii="Wingdings" w:hAnsi="Wingdings" w:hint="default"/>
      </w:rPr>
    </w:lvl>
    <w:lvl w:ilvl="3" w:tplc="C74C6954" w:tentative="1">
      <w:start w:val="1"/>
      <w:numFmt w:val="bullet"/>
      <w:lvlText w:val=""/>
      <w:lvlJc w:val="left"/>
      <w:pPr>
        <w:ind w:left="1783" w:hanging="420"/>
      </w:pPr>
      <w:rPr>
        <w:rFonts w:ascii="Wingdings" w:hAnsi="Wingdings" w:hint="default"/>
      </w:rPr>
    </w:lvl>
    <w:lvl w:ilvl="4" w:tplc="561A8FC6" w:tentative="1">
      <w:start w:val="1"/>
      <w:numFmt w:val="bullet"/>
      <w:lvlText w:val=""/>
      <w:lvlJc w:val="left"/>
      <w:pPr>
        <w:ind w:left="2203" w:hanging="420"/>
      </w:pPr>
      <w:rPr>
        <w:rFonts w:ascii="Wingdings" w:hAnsi="Wingdings" w:hint="default"/>
      </w:rPr>
    </w:lvl>
    <w:lvl w:ilvl="5" w:tplc="1966D2C8" w:tentative="1">
      <w:start w:val="1"/>
      <w:numFmt w:val="bullet"/>
      <w:lvlText w:val=""/>
      <w:lvlJc w:val="left"/>
      <w:pPr>
        <w:ind w:left="2623" w:hanging="420"/>
      </w:pPr>
      <w:rPr>
        <w:rFonts w:ascii="Wingdings" w:hAnsi="Wingdings" w:hint="default"/>
      </w:rPr>
    </w:lvl>
    <w:lvl w:ilvl="6" w:tplc="C6EE13AC" w:tentative="1">
      <w:start w:val="1"/>
      <w:numFmt w:val="bullet"/>
      <w:lvlText w:val=""/>
      <w:lvlJc w:val="left"/>
      <w:pPr>
        <w:ind w:left="3043" w:hanging="420"/>
      </w:pPr>
      <w:rPr>
        <w:rFonts w:ascii="Wingdings" w:hAnsi="Wingdings" w:hint="default"/>
      </w:rPr>
    </w:lvl>
    <w:lvl w:ilvl="7" w:tplc="09DE0A54" w:tentative="1">
      <w:start w:val="1"/>
      <w:numFmt w:val="bullet"/>
      <w:lvlText w:val=""/>
      <w:lvlJc w:val="left"/>
      <w:pPr>
        <w:ind w:left="3463" w:hanging="420"/>
      </w:pPr>
      <w:rPr>
        <w:rFonts w:ascii="Wingdings" w:hAnsi="Wingdings" w:hint="default"/>
      </w:rPr>
    </w:lvl>
    <w:lvl w:ilvl="8" w:tplc="73121252" w:tentative="1">
      <w:start w:val="1"/>
      <w:numFmt w:val="bullet"/>
      <w:lvlText w:val=""/>
      <w:lvlJc w:val="left"/>
      <w:pPr>
        <w:ind w:left="3883" w:hanging="420"/>
      </w:pPr>
      <w:rPr>
        <w:rFonts w:ascii="Wingdings" w:hAnsi="Wingdings" w:hint="default"/>
      </w:rPr>
    </w:lvl>
  </w:abstractNum>
  <w:num w:numId="1" w16cid:durableId="844780890">
    <w:abstractNumId w:val="3"/>
  </w:num>
  <w:num w:numId="2" w16cid:durableId="1876428516">
    <w:abstractNumId w:val="1"/>
  </w:num>
  <w:num w:numId="3" w16cid:durableId="1791590062">
    <w:abstractNumId w:val="2"/>
  </w:num>
  <w:num w:numId="4" w16cid:durableId="20245034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661"/>
    <w:rsid w:val="00020C2B"/>
    <w:rsid w:val="000D37C0"/>
    <w:rsid w:val="0011651B"/>
    <w:rsid w:val="0012280D"/>
    <w:rsid w:val="00144547"/>
    <w:rsid w:val="00184B4C"/>
    <w:rsid w:val="00186CBB"/>
    <w:rsid w:val="00191D27"/>
    <w:rsid w:val="00192E07"/>
    <w:rsid w:val="001D2456"/>
    <w:rsid w:val="001E278A"/>
    <w:rsid w:val="001E3072"/>
    <w:rsid w:val="001F5AA7"/>
    <w:rsid w:val="00306146"/>
    <w:rsid w:val="00390C8D"/>
    <w:rsid w:val="00395B17"/>
    <w:rsid w:val="0040761A"/>
    <w:rsid w:val="00411D64"/>
    <w:rsid w:val="00490363"/>
    <w:rsid w:val="004D14A4"/>
    <w:rsid w:val="004E5A30"/>
    <w:rsid w:val="00520B10"/>
    <w:rsid w:val="00562626"/>
    <w:rsid w:val="00597982"/>
    <w:rsid w:val="00613C24"/>
    <w:rsid w:val="0061782C"/>
    <w:rsid w:val="006440A1"/>
    <w:rsid w:val="006F020A"/>
    <w:rsid w:val="00700261"/>
    <w:rsid w:val="00795331"/>
    <w:rsid w:val="007965AD"/>
    <w:rsid w:val="007B3EF4"/>
    <w:rsid w:val="007B445A"/>
    <w:rsid w:val="007E08D5"/>
    <w:rsid w:val="00885B14"/>
    <w:rsid w:val="008F108A"/>
    <w:rsid w:val="00932A25"/>
    <w:rsid w:val="00945143"/>
    <w:rsid w:val="009E01AE"/>
    <w:rsid w:val="00A22CA9"/>
    <w:rsid w:val="00A363B4"/>
    <w:rsid w:val="00A473BD"/>
    <w:rsid w:val="00A77661"/>
    <w:rsid w:val="00A81F23"/>
    <w:rsid w:val="00A82F84"/>
    <w:rsid w:val="00AA09EA"/>
    <w:rsid w:val="00AA2ACE"/>
    <w:rsid w:val="00AF6863"/>
    <w:rsid w:val="00B61AF1"/>
    <w:rsid w:val="00B8457A"/>
    <w:rsid w:val="00B92E40"/>
    <w:rsid w:val="00BB562D"/>
    <w:rsid w:val="00BC4DB7"/>
    <w:rsid w:val="00BD572D"/>
    <w:rsid w:val="00D067CA"/>
    <w:rsid w:val="00D2389A"/>
    <w:rsid w:val="00D54A65"/>
    <w:rsid w:val="00D54E22"/>
    <w:rsid w:val="00D74BB3"/>
    <w:rsid w:val="00D91B8E"/>
    <w:rsid w:val="00DC44A6"/>
    <w:rsid w:val="00DC6100"/>
    <w:rsid w:val="00DD3FEB"/>
    <w:rsid w:val="00DE16C4"/>
    <w:rsid w:val="00DE7D80"/>
    <w:rsid w:val="00E66C52"/>
    <w:rsid w:val="00E90608"/>
    <w:rsid w:val="00EA6A2E"/>
    <w:rsid w:val="00EC72FD"/>
    <w:rsid w:val="00F208B1"/>
    <w:rsid w:val="00F50590"/>
    <w:rsid w:val="00F70B1B"/>
    <w:rsid w:val="00FE20BD"/>
    <w:rsid w:val="00FF4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526BA05A"/>
  <w15:docId w15:val="{6CD8A3AC-16F9-4CE8-AD1F-2AAD538F2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86CBB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8F108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F108A"/>
  </w:style>
  <w:style w:type="paragraph" w:styleId="a6">
    <w:name w:val="footer"/>
    <w:basedOn w:val="a"/>
    <w:link w:val="a7"/>
    <w:uiPriority w:val="99"/>
    <w:unhideWhenUsed/>
    <w:rsid w:val="008F108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F108A"/>
  </w:style>
  <w:style w:type="character" w:styleId="a8">
    <w:name w:val="annotation reference"/>
    <w:basedOn w:val="a0"/>
    <w:uiPriority w:val="99"/>
    <w:semiHidden/>
    <w:unhideWhenUsed/>
    <w:rsid w:val="00F70B1B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F70B1B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F70B1B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F70B1B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F70B1B"/>
    <w:rPr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6440A1"/>
    <w:rPr>
      <w:rFonts w:ascii="Tahoma" w:hAnsi="Tahoma" w:cs="Tahoma"/>
      <w:sz w:val="16"/>
      <w:szCs w:val="16"/>
    </w:rPr>
  </w:style>
  <w:style w:type="character" w:customStyle="1" w:styleId="ae">
    <w:name w:val="吹き出し (文字)"/>
    <w:basedOn w:val="a0"/>
    <w:link w:val="ad"/>
    <w:uiPriority w:val="99"/>
    <w:semiHidden/>
    <w:rsid w:val="006440A1"/>
    <w:rPr>
      <w:rFonts w:ascii="Tahoma" w:hAnsi="Tahoma" w:cs="Tahoma"/>
      <w:sz w:val="16"/>
      <w:szCs w:val="16"/>
    </w:rPr>
  </w:style>
  <w:style w:type="paragraph" w:styleId="af">
    <w:name w:val="Revision"/>
    <w:hidden/>
    <w:uiPriority w:val="99"/>
    <w:semiHidden/>
    <w:rsid w:val="001445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01E8716-E69C-4CCB-91B5-8EF71018FE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6</Words>
  <Characters>1151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東 陽子</dc:creator>
  <cp:lastModifiedBy>日本外科学会事務局（土屋）</cp:lastModifiedBy>
  <cp:revision>3</cp:revision>
  <dcterms:created xsi:type="dcterms:W3CDTF">2023-05-24T04:19:00Z</dcterms:created>
  <dcterms:modified xsi:type="dcterms:W3CDTF">2023-05-25T0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1f3c148c152f4c089b0f07bb81b6c165</vt:lpwstr>
  </property>
</Properties>
</file>